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B73102" w14:textId="1CFA175C" w:rsidR="00690665" w:rsidRPr="00690665" w:rsidRDefault="00690665" w:rsidP="007E4786">
      <w:pPr>
        <w:spacing w:line="480" w:lineRule="auto"/>
        <w:rPr>
          <w:rFonts w:ascii="Arial" w:hAnsi="Arial" w:cs="Arial"/>
          <w:sz w:val="24"/>
          <w:szCs w:val="24"/>
        </w:rPr>
      </w:pPr>
      <w:r w:rsidRPr="00690665">
        <w:rPr>
          <w:rFonts w:ascii="Arial" w:hAnsi="Arial" w:cs="Arial"/>
          <w:sz w:val="24"/>
          <w:szCs w:val="24"/>
        </w:rPr>
        <w:t xml:space="preserve">Supplement table1 Potential targets of cordycepin by </w:t>
      </w:r>
      <w:proofErr w:type="spellStart"/>
      <w:r w:rsidRPr="00690665">
        <w:rPr>
          <w:rFonts w:ascii="Arial" w:hAnsi="Arial" w:cs="Arial"/>
          <w:sz w:val="24"/>
          <w:szCs w:val="24"/>
        </w:rPr>
        <w:t>PharmaMapper</w:t>
      </w:r>
      <w:bookmarkStart w:id="0" w:name="_GoBack"/>
      <w:bookmarkEnd w:id="0"/>
      <w:proofErr w:type="spellEnd"/>
    </w:p>
    <w:tbl>
      <w:tblPr>
        <w:tblW w:w="9240" w:type="dxa"/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0"/>
        <w:gridCol w:w="1540"/>
      </w:tblGrid>
      <w:tr w:rsidR="00690665" w:rsidRPr="00690665" w14:paraId="5541C5C7" w14:textId="77777777" w:rsidTr="00690665">
        <w:trPr>
          <w:trHeight w:val="270"/>
        </w:trPr>
        <w:tc>
          <w:tcPr>
            <w:tcW w:w="1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D916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PDB ID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12ED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Target name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F781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Num Feature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F508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it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1A8D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Norm Fit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6C00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Z score</w:t>
            </w:r>
          </w:p>
        </w:tc>
      </w:tr>
      <w:tr w:rsidR="00690665" w:rsidRPr="00690665" w14:paraId="34DFEC28" w14:textId="77777777" w:rsidTr="00690665">
        <w:trPr>
          <w:trHeight w:val="270"/>
        </w:trPr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391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itx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DA0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507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125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19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77A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398</w:t>
            </w:r>
          </w:p>
        </w:tc>
        <w:tc>
          <w:tcPr>
            <w:tcW w:w="1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284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92558</w:t>
            </w:r>
          </w:p>
        </w:tc>
      </w:tr>
      <w:tr w:rsidR="00690665" w:rsidRPr="00690665" w14:paraId="643BF7D6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957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xn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F03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E4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62D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0C7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47C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1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008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4357</w:t>
            </w:r>
          </w:p>
        </w:tc>
      </w:tr>
      <w:tr w:rsidR="00690665" w:rsidRPr="00690665" w14:paraId="2241A8F8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CC0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fz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B32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A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2A5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49B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997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507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9521</w:t>
            </w:r>
          </w:p>
        </w:tc>
      </w:tr>
      <w:tr w:rsidR="00690665" w:rsidRPr="00690665" w14:paraId="5F3B2391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ED5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og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D64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C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9B2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5C8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F74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7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E37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2264</w:t>
            </w:r>
          </w:p>
        </w:tc>
      </w:tr>
      <w:tr w:rsidR="00690665" w:rsidRPr="00690665" w14:paraId="768C1D53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506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cb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B03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TA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2E7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123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2A7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3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DB1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9159</w:t>
            </w:r>
          </w:p>
        </w:tc>
      </w:tr>
      <w:tr w:rsidR="00690665" w:rsidRPr="00690665" w14:paraId="2F99C2BC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E68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d2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6A3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E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B1D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6F5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BF4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1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58F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7356</w:t>
            </w:r>
          </w:p>
        </w:tc>
      </w:tr>
      <w:tr w:rsidR="00690665" w:rsidRPr="00690665" w14:paraId="37F7D62E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6E1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bx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CF8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4FB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936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405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4D1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8133</w:t>
            </w:r>
          </w:p>
        </w:tc>
      </w:tr>
      <w:tr w:rsidR="00690665" w:rsidRPr="00690665" w14:paraId="395BA6EA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869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o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2D9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M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DDE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CD9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542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3EE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5434</w:t>
            </w:r>
          </w:p>
        </w:tc>
      </w:tr>
      <w:tr w:rsidR="00690665" w:rsidRPr="00690665" w14:paraId="10D2FA99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430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cg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9CE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K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A56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7B6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710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7D2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578276</w:t>
            </w:r>
          </w:p>
        </w:tc>
      </w:tr>
      <w:tr w:rsidR="00690665" w:rsidRPr="00690665" w14:paraId="5339A51C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6B7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a7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852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H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2FB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8E6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4EA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185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5871</w:t>
            </w:r>
          </w:p>
        </w:tc>
      </w:tr>
      <w:tr w:rsidR="00690665" w:rsidRPr="00690665" w14:paraId="5AAF9E0B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10D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xl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EB7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084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8A8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C3A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9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892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3647</w:t>
            </w:r>
          </w:p>
        </w:tc>
      </w:tr>
      <w:tr w:rsidR="00690665" w:rsidRPr="00690665" w14:paraId="05F57B83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F60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v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F87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NP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584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949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C41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7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57E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20679</w:t>
            </w:r>
          </w:p>
        </w:tc>
      </w:tr>
      <w:tr w:rsidR="00690665" w:rsidRPr="00690665" w14:paraId="47924EF8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F95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e1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CFD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K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330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C87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7D1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A3B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6043</w:t>
            </w:r>
          </w:p>
        </w:tc>
      </w:tr>
      <w:tr w:rsidR="00690665" w:rsidRPr="00690665" w14:paraId="4EDFC1FA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5A9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fa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D65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G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558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871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762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156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7687</w:t>
            </w:r>
          </w:p>
        </w:tc>
      </w:tr>
      <w:tr w:rsidR="00690665" w:rsidRPr="00690665" w14:paraId="74CD786E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635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dm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0FE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H4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56A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2BE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BBC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855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9229</w:t>
            </w:r>
          </w:p>
        </w:tc>
      </w:tr>
      <w:tr w:rsidR="00690665" w:rsidRPr="00690665" w14:paraId="061F8A53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1BF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k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538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G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485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6F6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799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7D8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520928</w:t>
            </w:r>
          </w:p>
        </w:tc>
      </w:tr>
      <w:tr w:rsidR="00690665" w:rsidRPr="00690665" w14:paraId="560F6E4D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434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h0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E72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D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42A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C07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520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897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3736</w:t>
            </w:r>
          </w:p>
        </w:tc>
      </w:tr>
      <w:tr w:rsidR="00690665" w:rsidRPr="00690665" w14:paraId="054F3DCF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522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u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1F6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LK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705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87F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81E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321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731</w:t>
            </w:r>
          </w:p>
        </w:tc>
      </w:tr>
      <w:tr w:rsidR="00690665" w:rsidRPr="00690665" w14:paraId="35F8C8A8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D55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i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30D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CA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36B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1A8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580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CE9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9952</w:t>
            </w:r>
          </w:p>
        </w:tc>
      </w:tr>
      <w:tr w:rsidR="00690665" w:rsidRPr="00690665" w14:paraId="755C28A7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9F4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t7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990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A2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3FE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FD0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BE0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F85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9774</w:t>
            </w:r>
          </w:p>
        </w:tc>
      </w:tr>
      <w:tr w:rsidR="00690665" w:rsidRPr="00690665" w14:paraId="5293C7D0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8E3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cs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F40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63C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1FC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23B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A23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02599</w:t>
            </w:r>
          </w:p>
        </w:tc>
      </w:tr>
      <w:tr w:rsidR="00690665" w:rsidRPr="00690665" w14:paraId="6A84BDC1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659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m4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CC7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MP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C7C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EEF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793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FF0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0402313</w:t>
            </w:r>
          </w:p>
        </w:tc>
      </w:tr>
      <w:tr w:rsidR="00690665" w:rsidRPr="00690665" w14:paraId="4C9DC8B8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8BE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p5z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E66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C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784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001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988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080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9419</w:t>
            </w:r>
          </w:p>
        </w:tc>
      </w:tr>
      <w:tr w:rsidR="00690665" w:rsidRPr="00690665" w14:paraId="0514017C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073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is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E68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S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88F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F68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2C2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93E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2633</w:t>
            </w:r>
          </w:p>
        </w:tc>
      </w:tr>
      <w:tr w:rsidR="00690665" w:rsidRPr="00690665" w14:paraId="36700655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945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ks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94F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R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B83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48A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1D7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10B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99162</w:t>
            </w:r>
          </w:p>
        </w:tc>
      </w:tr>
      <w:tr w:rsidR="00690665" w:rsidRPr="00690665" w14:paraId="1E587F85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AEE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cq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1E2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7B2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BF3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98D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220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4547</w:t>
            </w:r>
          </w:p>
        </w:tc>
      </w:tr>
      <w:tr w:rsidR="00690665" w:rsidRPr="00690665" w14:paraId="0D840361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CE2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jq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C14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F1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A39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D4E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CE8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E43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88984</w:t>
            </w:r>
          </w:p>
        </w:tc>
      </w:tr>
      <w:tr w:rsidR="00690665" w:rsidRPr="00690665" w14:paraId="5CE8A2BC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667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lj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04D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SG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CB3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28D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9A5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300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7873</w:t>
            </w:r>
          </w:p>
        </w:tc>
      </w:tr>
      <w:tr w:rsidR="00690665" w:rsidRPr="00690665" w14:paraId="560CD216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DB7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hk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386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XK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BA2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87B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376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F53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09126</w:t>
            </w:r>
          </w:p>
        </w:tc>
      </w:tr>
      <w:tr w:rsidR="00690665" w:rsidRPr="00690665" w14:paraId="34DE5D39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7C0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vw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9AF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PHB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084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E3C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6FB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82F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8075</w:t>
            </w:r>
          </w:p>
        </w:tc>
      </w:tr>
      <w:tr w:rsidR="00690665" w:rsidRPr="00690665" w14:paraId="7E3A3E9F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2F5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mf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226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Y1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992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043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02D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355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99029</w:t>
            </w:r>
          </w:p>
        </w:tc>
      </w:tr>
      <w:tr w:rsidR="00690665" w:rsidRPr="00690665" w14:paraId="4DF4383A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541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u4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F49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K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273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EF8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D3C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6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175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2669</w:t>
            </w:r>
          </w:p>
        </w:tc>
      </w:tr>
      <w:tr w:rsidR="00690665" w:rsidRPr="00690665" w14:paraId="379A1381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E35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aw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A5A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MP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712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A04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F66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684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60506</w:t>
            </w:r>
          </w:p>
        </w:tc>
      </w:tr>
      <w:tr w:rsidR="00690665" w:rsidRPr="00690665" w14:paraId="164787FD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203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py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D9F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K3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63E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248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3A4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D38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389</w:t>
            </w:r>
          </w:p>
        </w:tc>
      </w:tr>
      <w:tr w:rsidR="00690665" w:rsidRPr="00690665" w14:paraId="5784577A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BE7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pk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A97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DF5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495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CA6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A60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9226</w:t>
            </w:r>
          </w:p>
        </w:tc>
      </w:tr>
      <w:tr w:rsidR="00690665" w:rsidRPr="00690665" w14:paraId="080D45FC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CED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uy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010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90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F54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E55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A71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47C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9661</w:t>
            </w:r>
          </w:p>
        </w:tc>
      </w:tr>
      <w:tr w:rsidR="00690665" w:rsidRPr="00690665" w14:paraId="499E00FE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79D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mq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D84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PH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9A4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6BC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F41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6DB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3439</w:t>
            </w:r>
          </w:p>
        </w:tc>
      </w:tr>
      <w:tr w:rsidR="00690665" w:rsidRPr="00690665" w14:paraId="290AD642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EA7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t2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8B8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DH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D81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075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0FF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202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749908</w:t>
            </w:r>
          </w:p>
        </w:tc>
      </w:tr>
      <w:tr w:rsidR="00690665" w:rsidRPr="00690665" w14:paraId="3D2D9EB8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642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g8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7B7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C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5B8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EE9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A2B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7B2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09259</w:t>
            </w:r>
          </w:p>
        </w:tc>
      </w:tr>
      <w:tr w:rsidR="00690665" w:rsidRPr="00690665" w14:paraId="37E73AF7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CAB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fe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A2F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OX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52D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DB8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8B7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D0F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2312</w:t>
            </w:r>
          </w:p>
        </w:tc>
      </w:tr>
      <w:tr w:rsidR="00690665" w:rsidRPr="00690665" w14:paraId="74879C6F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DCE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yk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C5E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71B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F6F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281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C35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1926</w:t>
            </w:r>
          </w:p>
        </w:tc>
      </w:tr>
      <w:tr w:rsidR="00690665" w:rsidRPr="00690665" w14:paraId="446948E5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3CE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kp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E11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N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AB9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9C9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084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40E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4095</w:t>
            </w:r>
          </w:p>
        </w:tc>
      </w:tr>
      <w:tr w:rsidR="00690665" w:rsidRPr="00690665" w14:paraId="2BD7865F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44A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g4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446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H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3B2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F3D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C96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856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56346</w:t>
            </w:r>
          </w:p>
        </w:tc>
      </w:tr>
      <w:tr w:rsidR="00690665" w:rsidRPr="00690665" w14:paraId="6C72B45B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C3D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ja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634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P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444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301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AE5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D3C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3875</w:t>
            </w:r>
          </w:p>
        </w:tc>
      </w:tr>
      <w:tr w:rsidR="00690665" w:rsidRPr="00690665" w14:paraId="52B3680B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031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qd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6E5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1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6D7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967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64E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16A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8551</w:t>
            </w:r>
          </w:p>
        </w:tc>
      </w:tr>
      <w:tr w:rsidR="00690665" w:rsidRPr="00690665" w14:paraId="1DB61CF4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5F8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058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BR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A75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D2D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E70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349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92616</w:t>
            </w:r>
          </w:p>
        </w:tc>
      </w:tr>
      <w:tr w:rsidR="00690665" w:rsidRPr="00690665" w14:paraId="3C3283C6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8FA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uv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2A1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KAC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DE7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A17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614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8A7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797</w:t>
            </w:r>
          </w:p>
        </w:tc>
      </w:tr>
      <w:tr w:rsidR="00690665" w:rsidRPr="00690665" w14:paraId="6ED97617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1CC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re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833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Z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94B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733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E25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E3D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5265</w:t>
            </w:r>
          </w:p>
        </w:tc>
      </w:tr>
      <w:tr w:rsidR="00690665" w:rsidRPr="00690665" w14:paraId="4EC1E031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444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qp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E4E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C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69F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8F2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B3E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5BE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9265</w:t>
            </w:r>
          </w:p>
        </w:tc>
      </w:tr>
      <w:tr w:rsidR="00690665" w:rsidRPr="00690665" w14:paraId="0A9E3001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91A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oi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124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B11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FAC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F38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055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DA3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063</w:t>
            </w:r>
          </w:p>
        </w:tc>
      </w:tr>
      <w:tr w:rsidR="00690665" w:rsidRPr="00690665" w14:paraId="105DD4B9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41A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sc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3CE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RO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2BA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5E9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CEE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088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7465</w:t>
            </w:r>
          </w:p>
        </w:tc>
      </w:tr>
      <w:tr w:rsidR="00690665" w:rsidRPr="00690665" w14:paraId="337E7288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811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zdz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3EE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R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1CF6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A34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5E4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57B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9624</w:t>
            </w:r>
          </w:p>
        </w:tc>
      </w:tr>
      <w:tr w:rsidR="00690665" w:rsidRPr="00690665" w14:paraId="6E8BCC42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9DE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r7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803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450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F9F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1DF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977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5408</w:t>
            </w:r>
          </w:p>
        </w:tc>
      </w:tr>
      <w:tr w:rsidR="00690665" w:rsidRPr="00690665" w14:paraId="25B0A35D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FA3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js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C0C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N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6F9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862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F8E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D67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54335</w:t>
            </w:r>
          </w:p>
        </w:tc>
      </w:tr>
      <w:tr w:rsidR="00690665" w:rsidRPr="00690665" w14:paraId="4C5608B4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F95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n6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F85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5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0B1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DB0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968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AF5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75836</w:t>
            </w:r>
          </w:p>
        </w:tc>
      </w:tr>
      <w:tr w:rsidR="00690665" w:rsidRPr="00690665" w14:paraId="4F069CA8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C8A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el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20F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27A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100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7DE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66E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7083</w:t>
            </w:r>
          </w:p>
        </w:tc>
      </w:tr>
      <w:tr w:rsidR="00690665" w:rsidRPr="00690665" w14:paraId="72A2E8BF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A77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jw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FA5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NK2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C19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533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0F8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019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19807</w:t>
            </w:r>
          </w:p>
        </w:tc>
      </w:tr>
      <w:tr w:rsidR="00690665" w:rsidRPr="00690665" w14:paraId="70B5AB60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D5C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ml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3C6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PH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4B6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730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A24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33B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0472</w:t>
            </w:r>
          </w:p>
        </w:tc>
      </w:tr>
      <w:tr w:rsidR="00690665" w:rsidRPr="00690665" w14:paraId="73DFA37C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6F0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rn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EBD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ASE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423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63C6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2D8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86A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57052</w:t>
            </w:r>
          </w:p>
        </w:tc>
      </w:tr>
      <w:tr w:rsidR="00690665" w:rsidRPr="00690665" w14:paraId="1532A45B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BEA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cp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3C7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Y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0CA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57E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299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6CE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35438</w:t>
            </w:r>
          </w:p>
        </w:tc>
      </w:tr>
      <w:tr w:rsidR="00690665" w:rsidRPr="00690665" w14:paraId="544442B6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EC0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pt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D8D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E4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1D4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1C5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BAE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EBF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5043</w:t>
            </w:r>
          </w:p>
        </w:tc>
      </w:tr>
      <w:tr w:rsidR="00690665" w:rsidRPr="00690665" w14:paraId="0354573C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342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v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EB06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3G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94F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CC5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85D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621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56726</w:t>
            </w:r>
          </w:p>
        </w:tc>
      </w:tr>
      <w:tr w:rsidR="00690665" w:rsidRPr="00690665" w14:paraId="734A42B5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549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ds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FCB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C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1EB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A7D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FC1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949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09861</w:t>
            </w:r>
          </w:p>
        </w:tc>
      </w:tr>
      <w:tr w:rsidR="00690665" w:rsidRPr="00690665" w14:paraId="2F21F668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174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t9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226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E5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CB0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5EF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63F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1B5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836</w:t>
            </w:r>
          </w:p>
        </w:tc>
      </w:tr>
      <w:tr w:rsidR="00690665" w:rsidRPr="00690665" w14:paraId="094EA804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BBC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hl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FD3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G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EFB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E77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ECA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E17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2608</w:t>
            </w:r>
          </w:p>
        </w:tc>
      </w:tr>
      <w:tr w:rsidR="00690665" w:rsidRPr="00690665" w14:paraId="502773A9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58C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b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998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HR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0A2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CE9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4ED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C89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7258</w:t>
            </w:r>
          </w:p>
        </w:tc>
      </w:tr>
      <w:tr w:rsidR="00690665" w:rsidRPr="00690665" w14:paraId="5B1E85DA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067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kmq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F40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HO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1F6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020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51D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DEF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20823</w:t>
            </w:r>
          </w:p>
        </w:tc>
      </w:tr>
      <w:tr w:rsidR="00690665" w:rsidRPr="00690665" w14:paraId="5CDEC075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F5B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pe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D23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PK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36B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F78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882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44C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42604</w:t>
            </w:r>
          </w:p>
        </w:tc>
      </w:tr>
      <w:tr w:rsidR="00690665" w:rsidRPr="00690665" w14:paraId="16711B11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3D9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fo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AC9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N1B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0C2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B12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FAD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826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33674</w:t>
            </w:r>
          </w:p>
        </w:tc>
      </w:tr>
      <w:tr w:rsidR="00690665" w:rsidRPr="00690665" w14:paraId="2D53766F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06A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0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5C2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I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16B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775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314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066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5373</w:t>
            </w:r>
          </w:p>
        </w:tc>
      </w:tr>
      <w:tr w:rsidR="00690665" w:rsidRPr="00690665" w14:paraId="5A2B9467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521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mx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5CE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S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ADC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B84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C8E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AC6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71329</w:t>
            </w:r>
          </w:p>
        </w:tc>
      </w:tr>
      <w:tr w:rsidR="00690665" w:rsidRPr="00690665" w14:paraId="48800FC6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1AF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o6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76F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T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61B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62F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A41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872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9206</w:t>
            </w:r>
          </w:p>
        </w:tc>
      </w:tr>
      <w:tr w:rsidR="00690665" w:rsidRPr="00690665" w14:paraId="6C7527D1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F26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mq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1A3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27E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3E2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1720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524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61587</w:t>
            </w:r>
          </w:p>
        </w:tc>
      </w:tr>
      <w:tr w:rsidR="00690665" w:rsidRPr="00690665" w14:paraId="3518FEB2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609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dy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150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ASE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E89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7E5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B49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72B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456258</w:t>
            </w:r>
          </w:p>
        </w:tc>
      </w:tr>
      <w:tr w:rsidR="00690665" w:rsidRPr="00690665" w14:paraId="5705201A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C43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c9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30E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T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714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3BC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88C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D59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63635</w:t>
            </w:r>
          </w:p>
        </w:tc>
      </w:tr>
      <w:tr w:rsidR="00690665" w:rsidRPr="00690665" w14:paraId="1B97D6BE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774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d3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1BC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R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9F5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20B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620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73F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17536</w:t>
            </w:r>
          </w:p>
        </w:tc>
      </w:tr>
      <w:tr w:rsidR="00690665" w:rsidRPr="00690665" w14:paraId="44AC6BE6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09F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mf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62D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Y1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5DC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61B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C66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187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1163</w:t>
            </w:r>
          </w:p>
        </w:tc>
      </w:tr>
      <w:tr w:rsidR="00690665" w:rsidRPr="00690665" w14:paraId="08EBB8C8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241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qc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F99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R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471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B45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7BA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11D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4801</w:t>
            </w:r>
          </w:p>
        </w:tc>
      </w:tr>
      <w:tr w:rsidR="00690665" w:rsidRPr="00690665" w14:paraId="187FC41E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894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nw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351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OT1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F00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FE4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E8F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28E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7548</w:t>
            </w:r>
          </w:p>
        </w:tc>
      </w:tr>
      <w:tr w:rsidR="00690665" w:rsidRPr="00690665" w14:paraId="72F5C66B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6E2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nh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351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CK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D30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904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D53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0A8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49374</w:t>
            </w:r>
          </w:p>
        </w:tc>
      </w:tr>
      <w:tr w:rsidR="00690665" w:rsidRPr="00690665" w14:paraId="16276316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F91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uej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023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br/>
              <w:t>UCK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7C9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303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019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62C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480517</w:t>
            </w:r>
          </w:p>
        </w:tc>
      </w:tr>
      <w:tr w:rsidR="00690665" w:rsidRPr="00690665" w14:paraId="67D74BA9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0C3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jk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C5C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APK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9D6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B46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F02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551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7967</w:t>
            </w:r>
          </w:p>
        </w:tc>
      </w:tr>
      <w:tr w:rsidR="00690665" w:rsidRPr="00690665" w14:paraId="214F1DF8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6E1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pq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E83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GI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2B4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0DD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D7E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C13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61343</w:t>
            </w:r>
          </w:p>
        </w:tc>
      </w:tr>
      <w:tr w:rsidR="00690665" w:rsidRPr="00690665" w14:paraId="24122AF5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756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ns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E71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OS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C5D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549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5CF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E1B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9912</w:t>
            </w:r>
          </w:p>
        </w:tc>
      </w:tr>
      <w:tr w:rsidR="00690665" w:rsidRPr="00690665" w14:paraId="48478DC0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CE0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hy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826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P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177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0CD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816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23F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03587</w:t>
            </w:r>
          </w:p>
        </w:tc>
      </w:tr>
      <w:tr w:rsidR="00690665" w:rsidRPr="00690665" w14:paraId="6BA3F252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E27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nf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597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MDH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B02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892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A35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E6B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85545</w:t>
            </w:r>
          </w:p>
        </w:tc>
      </w:tr>
      <w:tr w:rsidR="00690665" w:rsidRPr="00690665" w14:paraId="2DF07887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11D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rm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A3F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P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270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3CF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A30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492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752</w:t>
            </w:r>
          </w:p>
        </w:tc>
      </w:tr>
      <w:tr w:rsidR="00690665" w:rsidRPr="00690665" w14:paraId="6E951BE2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8E7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bj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204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34B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F9C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B14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481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34132</w:t>
            </w:r>
          </w:p>
        </w:tc>
      </w:tr>
      <w:tr w:rsidR="00690665" w:rsidRPr="00690665" w14:paraId="7EE1E7B5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926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hy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696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1E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5B65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157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E7B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8E7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8042</w:t>
            </w:r>
          </w:p>
        </w:tc>
      </w:tr>
      <w:tr w:rsidR="00690665" w:rsidRPr="00690665" w14:paraId="2A84BFB3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F65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kv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AE3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M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484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B2A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793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268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72618</w:t>
            </w:r>
          </w:p>
        </w:tc>
      </w:tr>
      <w:tr w:rsidR="00690665" w:rsidRPr="00690665" w14:paraId="42392C55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ECA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o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861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R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7F9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BBA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2D8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D78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8209</w:t>
            </w:r>
          </w:p>
        </w:tc>
      </w:tr>
      <w:tr w:rsidR="00690665" w:rsidRPr="00690665" w14:paraId="3460FB51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82C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iz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2A1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1A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7CA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1E0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ED5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3E4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29784</w:t>
            </w:r>
          </w:p>
        </w:tc>
      </w:tr>
      <w:tr w:rsidR="00690665" w:rsidRPr="00690665" w14:paraId="4D3888B2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1DE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cm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173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N1_HUM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174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120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475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B1E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08577</w:t>
            </w:r>
          </w:p>
        </w:tc>
      </w:tr>
      <w:tr w:rsidR="00690665" w:rsidRPr="00690665" w14:paraId="155D711C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E5F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m4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EB4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L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E59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F50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04F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B32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17261</w:t>
            </w:r>
          </w:p>
        </w:tc>
      </w:tr>
      <w:tr w:rsidR="00690665" w:rsidRPr="00690665" w14:paraId="7415A0A2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F5A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mp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96C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K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2AD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30F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D8F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F4F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68023</w:t>
            </w:r>
          </w:p>
        </w:tc>
      </w:tr>
      <w:tr w:rsidR="00690665" w:rsidRPr="00690665" w14:paraId="50E038DF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53F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p4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56B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UR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52D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2B1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D5C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B9E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6396</w:t>
            </w:r>
          </w:p>
        </w:tc>
      </w:tr>
      <w:tr w:rsidR="00690665" w:rsidRPr="00690665" w14:paraId="421A5D86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AE4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x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EAB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D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069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9B1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17A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280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15997</w:t>
            </w:r>
          </w:p>
        </w:tc>
      </w:tr>
      <w:tr w:rsidR="00690665" w:rsidRPr="00690665" w14:paraId="34F15187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B46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ne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806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NPD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75E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90A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4FE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4CC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9726</w:t>
            </w:r>
          </w:p>
        </w:tc>
      </w:tr>
      <w:tr w:rsidR="00690665" w:rsidRPr="00690665" w14:paraId="65CB3236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87F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r6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624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AR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E27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B57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6B1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56A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5393</w:t>
            </w:r>
          </w:p>
        </w:tc>
      </w:tr>
      <w:tr w:rsidR="00690665" w:rsidRPr="00690665" w14:paraId="121E72D9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30E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ir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443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6P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C97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C6E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67C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0B9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11315</w:t>
            </w:r>
          </w:p>
        </w:tc>
      </w:tr>
      <w:tr w:rsidR="00690665" w:rsidRPr="00690665" w14:paraId="55458C43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B90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ny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7B2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APK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A4C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0C9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830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6CC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87831</w:t>
            </w:r>
          </w:p>
        </w:tc>
      </w:tr>
      <w:tr w:rsidR="00690665" w:rsidRPr="00690665" w14:paraId="62653A54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C6C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g1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6B0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AM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CD5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7E5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BEB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A75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4912</w:t>
            </w:r>
          </w:p>
        </w:tc>
      </w:tr>
      <w:tr w:rsidR="00690665" w:rsidRPr="00690665" w14:paraId="0BFDA8B8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947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c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4F6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K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2ED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B08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CF2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207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76376</w:t>
            </w:r>
          </w:p>
        </w:tc>
      </w:tr>
      <w:tr w:rsidR="00690665" w:rsidRPr="00690665" w14:paraId="31CC865D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42A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z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05A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0E5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F3A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DFF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536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3851</w:t>
            </w:r>
          </w:p>
        </w:tc>
      </w:tr>
      <w:tr w:rsidR="00690665" w:rsidRPr="00690665" w14:paraId="29FCBF3B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5F8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u4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707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68B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B08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537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560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36813</w:t>
            </w:r>
          </w:p>
        </w:tc>
      </w:tr>
      <w:tr w:rsidR="00690665" w:rsidRPr="00690665" w14:paraId="78448154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03D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tx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0F6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HGAP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8FC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B49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C80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E54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54255</w:t>
            </w:r>
          </w:p>
        </w:tc>
      </w:tr>
      <w:tr w:rsidR="00690665" w:rsidRPr="00690665" w14:paraId="784A9FEB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62D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so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68C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DE3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EEC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744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700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D13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48904</w:t>
            </w:r>
          </w:p>
        </w:tc>
      </w:tr>
      <w:tr w:rsidR="00690665" w:rsidRPr="00690665" w14:paraId="79860958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F24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sg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996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M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E76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31F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A3D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C05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25412</w:t>
            </w:r>
          </w:p>
        </w:tc>
      </w:tr>
      <w:tr w:rsidR="00690665" w:rsidRPr="00690665" w14:paraId="65029165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6E3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hm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96D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PR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505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968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CE7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F2F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051</w:t>
            </w:r>
          </w:p>
        </w:tc>
      </w:tr>
      <w:tr w:rsidR="00690665" w:rsidRPr="00690665" w14:paraId="02D6EE25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BB3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jn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F99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K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AED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BB1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055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21E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7941</w:t>
            </w:r>
          </w:p>
        </w:tc>
      </w:tr>
      <w:tr w:rsidR="00690665" w:rsidRPr="00690665" w14:paraId="18382C33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B6A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tw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8A1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IRC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B2D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AD2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743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7AD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0462367</w:t>
            </w:r>
          </w:p>
        </w:tc>
      </w:tr>
      <w:tr w:rsidR="00690665" w:rsidRPr="00690665" w14:paraId="54EA67AC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6CC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al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F13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DO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287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5AB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C1A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05B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77674</w:t>
            </w:r>
          </w:p>
        </w:tc>
      </w:tr>
      <w:tr w:rsidR="00690665" w:rsidRPr="00690665" w14:paraId="4020A0F2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11E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z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357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K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1E6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DE1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FAE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649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0167036</w:t>
            </w:r>
          </w:p>
        </w:tc>
      </w:tr>
      <w:tr w:rsidR="00690665" w:rsidRPr="00690665" w14:paraId="0626763D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297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lf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E9D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S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6E0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516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634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090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9421</w:t>
            </w:r>
          </w:p>
        </w:tc>
      </w:tr>
      <w:tr w:rsidR="00690665" w:rsidRPr="00690665" w14:paraId="613382DE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BF1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u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2F9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AP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9F1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996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0E3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08E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29593</w:t>
            </w:r>
          </w:p>
        </w:tc>
      </w:tr>
      <w:tr w:rsidR="00690665" w:rsidRPr="00690665" w14:paraId="0F459517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646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2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908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TPK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14A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6E4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9B6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3AD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865</w:t>
            </w:r>
          </w:p>
        </w:tc>
      </w:tr>
      <w:tr w:rsidR="00690665" w:rsidRPr="00690665" w14:paraId="70CA9F83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494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km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06C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Y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119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3C5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02A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E44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271121</w:t>
            </w:r>
          </w:p>
        </w:tc>
      </w:tr>
      <w:tr w:rsidR="00690665" w:rsidRPr="00690665" w14:paraId="174B54EF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454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fk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680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KB1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2B0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B9F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B77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001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39901</w:t>
            </w:r>
          </w:p>
        </w:tc>
      </w:tr>
      <w:tr w:rsidR="00690665" w:rsidRPr="00690665" w14:paraId="53A4C544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169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kj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4AF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G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EB7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63D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C00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1B6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9772</w:t>
            </w:r>
          </w:p>
        </w:tc>
      </w:tr>
      <w:tr w:rsidR="00690665" w:rsidRPr="00690665" w14:paraId="20402331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A30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x6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683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PSS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A93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F15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2CD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D73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47953</w:t>
            </w:r>
          </w:p>
        </w:tc>
      </w:tr>
      <w:tr w:rsidR="00690665" w:rsidRPr="00690665" w14:paraId="273D17F3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D51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mq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6F0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K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542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21E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A54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8E4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5094</w:t>
            </w:r>
          </w:p>
        </w:tc>
      </w:tr>
      <w:tr w:rsidR="00690665" w:rsidRPr="00690665" w14:paraId="27AA85BB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91E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qc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2A5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C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D4D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633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0B0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ECA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86186</w:t>
            </w:r>
          </w:p>
        </w:tc>
      </w:tr>
      <w:tr w:rsidR="00690665" w:rsidRPr="00690665" w14:paraId="319DC973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203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nm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AA2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TH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9C8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A2A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DDC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C1F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54642</w:t>
            </w:r>
          </w:p>
        </w:tc>
      </w:tr>
      <w:tr w:rsidR="00690665" w:rsidRPr="00690665" w14:paraId="1433CA13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FFA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jc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1FA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MDH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304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67B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BED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8AF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83595</w:t>
            </w:r>
          </w:p>
        </w:tc>
      </w:tr>
      <w:tr w:rsidR="00690665" w:rsidRPr="00690665" w14:paraId="5F59E749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F20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xb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AA9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K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98A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056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2BF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AF3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84113</w:t>
            </w:r>
          </w:p>
        </w:tc>
      </w:tr>
      <w:tr w:rsidR="00690665" w:rsidRPr="00690665" w14:paraId="016C1B95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C39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q1z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838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LT2B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755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2CE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3AE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136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80506</w:t>
            </w:r>
          </w:p>
        </w:tc>
      </w:tr>
      <w:tr w:rsidR="00690665" w:rsidRPr="00690665" w14:paraId="56FA1D70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C96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ls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E0B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1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BA5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9D2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BD7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7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C30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6652</w:t>
            </w:r>
          </w:p>
        </w:tc>
      </w:tr>
      <w:tr w:rsidR="00690665" w:rsidRPr="00690665" w14:paraId="5BF68C58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447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xt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E0A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heb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227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E0E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0E8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409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33973</w:t>
            </w:r>
          </w:p>
        </w:tc>
      </w:tr>
      <w:tr w:rsidR="00690665" w:rsidRPr="00690665" w14:paraId="00A20B43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E67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lg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E6B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I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886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429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87C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E79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3337</w:t>
            </w:r>
          </w:p>
        </w:tc>
      </w:tr>
      <w:tr w:rsidR="00690665" w:rsidRPr="00690665" w14:paraId="6EDCDC47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AB6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li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8D9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PY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2EC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50D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A7F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8B3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852013</w:t>
            </w:r>
          </w:p>
        </w:tc>
      </w:tr>
      <w:tr w:rsidR="00690665" w:rsidRPr="00690665" w14:paraId="14033327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701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ms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727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T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898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371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63F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E92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984</w:t>
            </w:r>
          </w:p>
        </w:tc>
      </w:tr>
      <w:tr w:rsidR="00690665" w:rsidRPr="00690665" w14:paraId="4C23220A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08F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qh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D65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AG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709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5E8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2D1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B37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96128</w:t>
            </w:r>
          </w:p>
        </w:tc>
      </w:tr>
      <w:tr w:rsidR="00690665" w:rsidRPr="00690665" w14:paraId="4A76B7D0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C7D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a4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D77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C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4E4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3BD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2BA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AEF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02127</w:t>
            </w:r>
          </w:p>
        </w:tc>
      </w:tr>
      <w:tr w:rsidR="00690665" w:rsidRPr="00690665" w14:paraId="46E27DD3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7E3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b8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64D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CE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69E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1FB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2E1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E41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7412</w:t>
            </w:r>
          </w:p>
        </w:tc>
      </w:tr>
      <w:tr w:rsidR="00690665" w:rsidRPr="00690665" w14:paraId="081229E2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E81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b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651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MPR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055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64A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F4D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DED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50741</w:t>
            </w:r>
          </w:p>
        </w:tc>
      </w:tr>
      <w:tr w:rsidR="00690665" w:rsidRPr="00690665" w14:paraId="19243C0E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85C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nb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632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F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E2E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C5A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716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7A0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7014</w:t>
            </w:r>
          </w:p>
        </w:tc>
      </w:tr>
      <w:tr w:rsidR="00690665" w:rsidRPr="00690665" w14:paraId="2AF160F5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B2F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i1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877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M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B7B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FA3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1C6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37A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05393</w:t>
            </w:r>
          </w:p>
        </w:tc>
      </w:tr>
      <w:tr w:rsidR="00690665" w:rsidRPr="00690665" w14:paraId="7A7D551D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559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lzj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8F3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0E4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260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1CB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EB0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16876</w:t>
            </w:r>
          </w:p>
        </w:tc>
      </w:tr>
      <w:tr w:rsidR="00690665" w:rsidRPr="00690665" w14:paraId="47FCB919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373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k9j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1DC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EC4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3AD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C74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32A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29A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20375</w:t>
            </w:r>
          </w:p>
        </w:tc>
      </w:tr>
      <w:tr w:rsidR="00690665" w:rsidRPr="00690665" w14:paraId="3E9E5BF3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D97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gk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547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2A5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E06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EF3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282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1813</w:t>
            </w:r>
          </w:p>
        </w:tc>
      </w:tr>
      <w:tr w:rsidR="00690665" w:rsidRPr="00690665" w14:paraId="29F5D22F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55D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g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FE6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DM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A5B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DBC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749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EFD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2612</w:t>
            </w:r>
          </w:p>
        </w:tc>
      </w:tr>
      <w:tr w:rsidR="00690665" w:rsidRPr="00690665" w14:paraId="0899F672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23D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me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2BD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UR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ECC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983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1F0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F76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99487</w:t>
            </w:r>
          </w:p>
        </w:tc>
      </w:tr>
      <w:tr w:rsidR="00690665" w:rsidRPr="00690665" w14:paraId="40787CBA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1B5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hr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1E6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N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B6B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DED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3C0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267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3423</w:t>
            </w:r>
          </w:p>
        </w:tc>
      </w:tr>
      <w:tr w:rsidR="00690665" w:rsidRPr="00690665" w14:paraId="56577BAA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B40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o7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3CD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X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1AA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6F9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8AD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30E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02372</w:t>
            </w:r>
          </w:p>
        </w:tc>
      </w:tr>
      <w:tr w:rsidR="00690665" w:rsidRPr="00690665" w14:paraId="61A31FAD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0FD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z6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425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L5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C2B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245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4EF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0B0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9658</w:t>
            </w:r>
          </w:p>
        </w:tc>
      </w:tr>
      <w:tr w:rsidR="00690665" w:rsidRPr="00690665" w14:paraId="28526307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0DA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iy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CFC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TGD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044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86F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5DA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DAC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9926</w:t>
            </w:r>
          </w:p>
        </w:tc>
      </w:tr>
      <w:tr w:rsidR="00690665" w:rsidRPr="00690665" w14:paraId="0DEFC247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C48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lj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753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TT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654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DAF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FEF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BC3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27559</w:t>
            </w:r>
          </w:p>
        </w:tc>
      </w:tr>
      <w:tr w:rsidR="00690665" w:rsidRPr="00690665" w14:paraId="1077952B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D7C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ef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2A7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LT2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C98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7B9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1C2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1AE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82561</w:t>
            </w:r>
          </w:p>
        </w:tc>
      </w:tr>
      <w:tr w:rsidR="00690665" w:rsidRPr="00690665" w14:paraId="15F11A73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23B4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p5j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116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D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7B3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04E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72F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93A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11331</w:t>
            </w:r>
          </w:p>
        </w:tc>
      </w:tr>
      <w:tr w:rsidR="00690665" w:rsidRPr="00690665" w14:paraId="4E7A9DDD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5F8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fs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BAC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YB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9E9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A35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7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CE5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029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9284</w:t>
            </w:r>
          </w:p>
        </w:tc>
      </w:tr>
      <w:tr w:rsidR="00690665" w:rsidRPr="00690665" w14:paraId="4C988395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06A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jj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B0B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P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AAE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703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5B4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967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5541</w:t>
            </w:r>
          </w:p>
        </w:tc>
      </w:tr>
      <w:tr w:rsidR="00690665" w:rsidRPr="00690665" w14:paraId="15E77DD3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C1C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b7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955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JAK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824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5BB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B84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319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56957</w:t>
            </w:r>
          </w:p>
        </w:tc>
      </w:tr>
      <w:tr w:rsidR="00690665" w:rsidRPr="00690665" w14:paraId="18F787D4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D20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aa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4B1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695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895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AA8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B1A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2801</w:t>
            </w:r>
          </w:p>
        </w:tc>
      </w:tr>
      <w:tr w:rsidR="00690665" w:rsidRPr="00690665" w14:paraId="2CD1F106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902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ee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149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TO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B86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0F3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DF1D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B40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06117</w:t>
            </w:r>
          </w:p>
        </w:tc>
      </w:tr>
      <w:tr w:rsidR="00690665" w:rsidRPr="00690665" w14:paraId="183DCA81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43A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jq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3AA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NM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027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7B5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09A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435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69405</w:t>
            </w:r>
          </w:p>
        </w:tc>
      </w:tr>
      <w:tr w:rsidR="00690665" w:rsidRPr="00690665" w14:paraId="7898FBA3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7A4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ae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A1B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GI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60E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027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525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4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F6A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83079</w:t>
            </w:r>
          </w:p>
        </w:tc>
      </w:tr>
      <w:tr w:rsidR="00690665" w:rsidRPr="00690665" w14:paraId="446E0953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A02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m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402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9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EA4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F5B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6FB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40C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66029</w:t>
            </w:r>
          </w:p>
        </w:tc>
      </w:tr>
      <w:tr w:rsidR="00690665" w:rsidRPr="00690665" w14:paraId="2A8E5BF6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8D7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qz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FA8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CD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127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328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6AB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A40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14718</w:t>
            </w:r>
          </w:p>
        </w:tc>
      </w:tr>
      <w:tr w:rsidR="00690665" w:rsidRPr="00690665" w14:paraId="278836AB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C7C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i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0E3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S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FD3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16E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1DB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DD1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1186</w:t>
            </w:r>
          </w:p>
        </w:tc>
      </w:tr>
      <w:tr w:rsidR="00690665" w:rsidRPr="00690665" w14:paraId="670E81CB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FA2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yq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FD8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PP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5A8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32B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03A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C6F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24509</w:t>
            </w:r>
          </w:p>
        </w:tc>
      </w:tr>
      <w:tr w:rsidR="00690665" w:rsidRPr="00690665" w14:paraId="4FCEB35E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373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m2z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229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329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404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3FA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E012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6944</w:t>
            </w:r>
          </w:p>
        </w:tc>
      </w:tr>
      <w:tr w:rsidR="00690665" w:rsidRPr="00690665" w14:paraId="06ADC97D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0F9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z6x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EF2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F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EEA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790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AF4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229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93176</w:t>
            </w:r>
          </w:p>
        </w:tc>
      </w:tr>
      <w:tr w:rsidR="00690665" w:rsidRPr="00690665" w14:paraId="7FCC59C8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7BD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up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4F6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EKHA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F98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0C8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36D2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A63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3375</w:t>
            </w:r>
          </w:p>
        </w:tc>
      </w:tr>
      <w:tr w:rsidR="00690665" w:rsidRPr="00690665" w14:paraId="5A164384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55E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ekv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454E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CAT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1CA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FA8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C80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F30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45098</w:t>
            </w:r>
          </w:p>
        </w:tc>
      </w:tr>
      <w:tr w:rsidR="00690665" w:rsidRPr="00690665" w14:paraId="43AA3DC9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FA3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f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FE6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AD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6B6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ECC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E46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3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556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513</w:t>
            </w:r>
          </w:p>
        </w:tc>
      </w:tr>
      <w:tr w:rsidR="00690665" w:rsidRPr="00690665" w14:paraId="156608E1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0FC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c1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05C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F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DF0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23E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214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316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631</w:t>
            </w:r>
          </w:p>
        </w:tc>
      </w:tr>
      <w:tr w:rsidR="00690665" w:rsidRPr="00690665" w14:paraId="6EF7343B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50E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ry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1AA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C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AB7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1D8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0AE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1C9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67649</w:t>
            </w:r>
          </w:p>
        </w:tc>
      </w:tr>
      <w:tr w:rsidR="00690665" w:rsidRPr="00690665" w14:paraId="13AE06BC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B80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jk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342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P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3BF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9DF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024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AAC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22078</w:t>
            </w:r>
          </w:p>
        </w:tc>
      </w:tr>
      <w:tr w:rsidR="00690665" w:rsidRPr="00690665" w14:paraId="2DBB8A50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127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cm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4E7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K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9A7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ED3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379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946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22935</w:t>
            </w:r>
          </w:p>
        </w:tc>
      </w:tr>
      <w:tr w:rsidR="00690665" w:rsidRPr="00690665" w14:paraId="66DE52AE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F6C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bc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0B3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S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F04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CA8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C5D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1F5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55471</w:t>
            </w:r>
          </w:p>
        </w:tc>
      </w:tr>
      <w:tr w:rsidR="00690665" w:rsidRPr="00690665" w14:paraId="69B858AD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CF0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xtj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160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DX39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3C3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F77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052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3A8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05495</w:t>
            </w:r>
          </w:p>
        </w:tc>
      </w:tr>
      <w:tr w:rsidR="00690665" w:rsidRPr="00690665" w14:paraId="4BB278D6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E1A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c6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9B3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LH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600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C3B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B92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977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13661</w:t>
            </w:r>
          </w:p>
        </w:tc>
      </w:tr>
      <w:tr w:rsidR="00690665" w:rsidRPr="00690665" w14:paraId="11621C76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83F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q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1C2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T5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EF5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C68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E34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605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74678</w:t>
            </w:r>
          </w:p>
        </w:tc>
      </w:tr>
      <w:tr w:rsidR="00690665" w:rsidRPr="00690665" w14:paraId="4BF1040D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A47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hf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917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MP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4DC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0F1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642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2FF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62367</w:t>
            </w:r>
          </w:p>
        </w:tc>
      </w:tr>
      <w:tr w:rsidR="00690665" w:rsidRPr="00690665" w14:paraId="5C7D6EC2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411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f4j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C51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L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734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0FB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41B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9ED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43178</w:t>
            </w:r>
          </w:p>
        </w:tc>
      </w:tr>
      <w:tr w:rsidR="00690665" w:rsidRPr="00690665" w14:paraId="6E755B70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E69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gs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E7B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D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9F3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CAE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5D9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2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AF7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49071</w:t>
            </w:r>
          </w:p>
        </w:tc>
      </w:tr>
      <w:tr w:rsidR="00690665" w:rsidRPr="00690665" w14:paraId="548E05A5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CC4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qb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8B8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45D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03A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E5A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C09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7428</w:t>
            </w:r>
          </w:p>
        </w:tc>
      </w:tr>
      <w:tr w:rsidR="00690665" w:rsidRPr="00690665" w14:paraId="71636E44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6BE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yv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320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A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A18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36C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FA0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F66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26626</w:t>
            </w:r>
          </w:p>
        </w:tc>
      </w:tr>
      <w:tr w:rsidR="00690665" w:rsidRPr="00690665" w14:paraId="51C25AA4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093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gr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173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743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97B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942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9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B23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813311</w:t>
            </w:r>
          </w:p>
        </w:tc>
      </w:tr>
      <w:tr w:rsidR="00690665" w:rsidRPr="00690665" w14:paraId="50F5924D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390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pt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315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N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AD7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960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BA6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C0C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23138</w:t>
            </w:r>
          </w:p>
        </w:tc>
      </w:tr>
      <w:tr w:rsidR="00690665" w:rsidRPr="00690665" w14:paraId="1765318B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6A4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g1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7C5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YAM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E46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070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850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663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86106</w:t>
            </w:r>
          </w:p>
        </w:tc>
      </w:tr>
      <w:tr w:rsidR="00690665" w:rsidRPr="00690665" w14:paraId="599B93E1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4CE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ra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341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P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F6D3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969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012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41A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3773</w:t>
            </w:r>
          </w:p>
        </w:tc>
      </w:tr>
      <w:tr w:rsidR="00690665" w:rsidRPr="00690665" w14:paraId="589570D5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092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uw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5AD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TP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66E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F34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B81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885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72124</w:t>
            </w:r>
          </w:p>
        </w:tc>
      </w:tr>
      <w:tr w:rsidR="00690665" w:rsidRPr="00690665" w14:paraId="7B059C62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858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b0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5AD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LN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1A0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91E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EFD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937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09816</w:t>
            </w:r>
          </w:p>
        </w:tc>
      </w:tr>
      <w:tr w:rsidR="00690665" w:rsidRPr="00690665" w14:paraId="229B1594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543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gz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6CB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MNA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B06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25E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CC0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83E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6484</w:t>
            </w:r>
          </w:p>
        </w:tc>
      </w:tr>
      <w:tr w:rsidR="00690665" w:rsidRPr="00690665" w14:paraId="2F150987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8E6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n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013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MNAT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97D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F7B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BEF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D12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599</w:t>
            </w:r>
          </w:p>
        </w:tc>
      </w:tr>
      <w:tr w:rsidR="00690665" w:rsidRPr="00690665" w14:paraId="429F40FB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436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qz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AB9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M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E21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903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3B8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BB4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5714</w:t>
            </w:r>
          </w:p>
        </w:tc>
      </w:tr>
      <w:tr w:rsidR="00690665" w:rsidRPr="00690665" w14:paraId="719E3C23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A60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yz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B03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NM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C97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409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95B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C9F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88828</w:t>
            </w:r>
          </w:p>
        </w:tc>
      </w:tr>
      <w:tr w:rsidR="00690665" w:rsidRPr="00690665" w14:paraId="5134C633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F85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h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CB3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TM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E96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C1F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31F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7EE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59867</w:t>
            </w:r>
          </w:p>
        </w:tc>
      </w:tr>
      <w:tr w:rsidR="00690665" w:rsidRPr="00690665" w14:paraId="1457284F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81A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tf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7F1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FB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81C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82D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39E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93C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89912</w:t>
            </w:r>
          </w:p>
        </w:tc>
      </w:tr>
      <w:tr w:rsidR="00690665" w:rsidRPr="00690665" w14:paraId="52CB1F8F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265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h7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573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MS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4FD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E4E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F89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72B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93099</w:t>
            </w:r>
          </w:p>
        </w:tc>
      </w:tr>
      <w:tr w:rsidR="00690665" w:rsidRPr="00690665" w14:paraId="4BD6AADA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856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ctq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425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DF5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32F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510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F8C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11192</w:t>
            </w:r>
          </w:p>
        </w:tc>
      </w:tr>
      <w:tr w:rsidR="00690665" w:rsidRPr="00690665" w14:paraId="774C00DD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438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ccz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DC0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MD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871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ED3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61B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0BB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56511</w:t>
            </w:r>
          </w:p>
        </w:tc>
      </w:tr>
      <w:tr w:rsidR="00690665" w:rsidRPr="00690665" w14:paraId="616721F0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08C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hi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EF9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ASE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4A0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9DA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B2F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762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73535</w:t>
            </w:r>
          </w:p>
        </w:tc>
      </w:tr>
      <w:tr w:rsidR="00690665" w:rsidRPr="00690665" w14:paraId="6DADFBE6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CC6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cm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770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AT2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61C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D55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B12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968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52458</w:t>
            </w:r>
          </w:p>
        </w:tc>
      </w:tr>
      <w:tr w:rsidR="00690665" w:rsidRPr="00690665" w14:paraId="539A22DF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9E5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c6q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40B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MPR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415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609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97F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607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513401</w:t>
            </w:r>
          </w:p>
        </w:tc>
      </w:tr>
      <w:tr w:rsidR="00690665" w:rsidRPr="00690665" w14:paraId="6E5912EB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B1F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ey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E1E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XIA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B22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899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3BC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C1F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63156</w:t>
            </w:r>
          </w:p>
        </w:tc>
      </w:tr>
      <w:tr w:rsidR="00690665" w:rsidRPr="00690665" w14:paraId="217534B5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BAA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fw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820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TZ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E23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72D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26B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BDD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90493</w:t>
            </w:r>
          </w:p>
        </w:tc>
      </w:tr>
      <w:tr w:rsidR="00690665" w:rsidRPr="00690665" w14:paraId="53014081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B56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r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273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A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0BD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62F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51E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0EC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77978</w:t>
            </w:r>
          </w:p>
        </w:tc>
      </w:tr>
      <w:tr w:rsidR="00690665" w:rsidRPr="00690665" w14:paraId="7223C361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83D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pkw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5C9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T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015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5E4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59B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554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18024</w:t>
            </w:r>
          </w:p>
        </w:tc>
      </w:tr>
      <w:tr w:rsidR="00690665" w:rsidRPr="00690665" w14:paraId="3D0CDBD7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4A7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h0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66C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YA_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405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6E2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A33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54C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62124</w:t>
            </w:r>
          </w:p>
        </w:tc>
      </w:tr>
      <w:tr w:rsidR="00690665" w:rsidRPr="00690665" w14:paraId="7CBBCDF9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8BA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sl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DA5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2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1BE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76D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056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BD7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69988</w:t>
            </w:r>
          </w:p>
        </w:tc>
      </w:tr>
      <w:tr w:rsidR="00690665" w:rsidRPr="00690665" w14:paraId="0CB5EEEB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CA8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jv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A89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AP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7E2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606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9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190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9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907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0811</w:t>
            </w:r>
          </w:p>
        </w:tc>
      </w:tr>
      <w:tr w:rsidR="00690665" w:rsidRPr="00690665" w14:paraId="3CCD2EF0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693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pj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280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O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200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BE9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C80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A95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2244</w:t>
            </w:r>
          </w:p>
        </w:tc>
      </w:tr>
      <w:tr w:rsidR="00690665" w:rsidRPr="00690665" w14:paraId="652D6487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94F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rh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912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P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AC0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9C7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D70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B72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23942</w:t>
            </w:r>
          </w:p>
        </w:tc>
      </w:tr>
      <w:tr w:rsidR="00690665" w:rsidRPr="00690665" w14:paraId="323454CB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779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md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DE6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TP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D2E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3FD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A16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A9C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2558</w:t>
            </w:r>
          </w:p>
        </w:tc>
      </w:tr>
      <w:tr w:rsidR="00690665" w:rsidRPr="00690665" w14:paraId="46F38911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C26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q0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5D9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F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DC2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481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78B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A5D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301923</w:t>
            </w:r>
          </w:p>
        </w:tc>
      </w:tr>
      <w:tr w:rsidR="00690665" w:rsidRPr="00690665" w14:paraId="42FBD605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281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q5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EF2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U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254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FAE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F95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8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5A2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81791</w:t>
            </w:r>
          </w:p>
        </w:tc>
      </w:tr>
      <w:tr w:rsidR="00690665" w:rsidRPr="00690665" w14:paraId="6D7AD628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477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p9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B5A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P1B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0F6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861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BF2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07D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5402</w:t>
            </w:r>
          </w:p>
        </w:tc>
      </w:tr>
      <w:tr w:rsidR="00690665" w:rsidRPr="00690665" w14:paraId="1C75F12C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B8B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yz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110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l5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124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4A3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EA7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797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756889</w:t>
            </w:r>
          </w:p>
        </w:tc>
      </w:tr>
      <w:tr w:rsidR="00690665" w:rsidRPr="00690665" w14:paraId="2B7BF17F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F32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b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4A8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T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E0C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EDD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D42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AD5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18257</w:t>
            </w:r>
          </w:p>
        </w:tc>
      </w:tr>
      <w:tr w:rsidR="00690665" w:rsidRPr="00690665" w14:paraId="2C980E51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578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jo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86F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EA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C96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A70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2C4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7CB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634025</w:t>
            </w:r>
          </w:p>
        </w:tc>
      </w:tr>
      <w:tr w:rsidR="00690665" w:rsidRPr="00690665" w14:paraId="28630433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00F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ek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88E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F3F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4A7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4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1F2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F5C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5074</w:t>
            </w:r>
          </w:p>
        </w:tc>
      </w:tr>
      <w:tr w:rsidR="00690665" w:rsidRPr="00690665" w14:paraId="38CA72FE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ECB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gb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3B8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A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38F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C81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50C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D3F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3856</w:t>
            </w:r>
          </w:p>
        </w:tc>
      </w:tr>
      <w:tr w:rsidR="00690665" w:rsidRPr="00690665" w14:paraId="4881C676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4B3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tdi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9D9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TA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C7A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400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888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E5E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0875</w:t>
            </w:r>
          </w:p>
        </w:tc>
      </w:tr>
      <w:tr w:rsidR="00690665" w:rsidRPr="00690665" w14:paraId="687D287A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6A8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yw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B47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GFR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9AB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413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5DF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23D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14726</w:t>
            </w:r>
          </w:p>
        </w:tc>
      </w:tr>
      <w:tr w:rsidR="00690665" w:rsidRPr="00690665" w14:paraId="00447417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B8B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pr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5F7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CX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AAD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5DB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EEC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4CE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4456</w:t>
            </w:r>
          </w:p>
        </w:tc>
      </w:tr>
      <w:tr w:rsidR="00690665" w:rsidRPr="00690665" w14:paraId="45D672D3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3EB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m7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E0B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ND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B65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67B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CD7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11B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570664</w:t>
            </w:r>
          </w:p>
        </w:tc>
      </w:tr>
      <w:tr w:rsidR="00690665" w:rsidRPr="00690665" w14:paraId="14D654EB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E97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du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216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IB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DFA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3AE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26E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79F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24039</w:t>
            </w:r>
          </w:p>
        </w:tc>
      </w:tr>
      <w:tr w:rsidR="00690665" w:rsidRPr="00690665" w14:paraId="4FDD9935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759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d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00D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046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201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D41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758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73714</w:t>
            </w:r>
          </w:p>
        </w:tc>
      </w:tr>
      <w:tr w:rsidR="00690665" w:rsidRPr="00690665" w14:paraId="31C3858B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712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r1j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ACE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06C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614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7C3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5C5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5882</w:t>
            </w:r>
          </w:p>
        </w:tc>
      </w:tr>
      <w:tr w:rsidR="00690665" w:rsidRPr="00690665" w14:paraId="61AF9250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FCB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nu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BC7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DK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0B3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712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EBF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59E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00509</w:t>
            </w:r>
          </w:p>
        </w:tc>
      </w:tr>
      <w:tr w:rsidR="00690665" w:rsidRPr="00690665" w14:paraId="57DDB774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E51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ns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C85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DST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D71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A37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F8F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719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33536</w:t>
            </w:r>
          </w:p>
        </w:tc>
      </w:tr>
      <w:tr w:rsidR="00690665" w:rsidRPr="00690665" w14:paraId="28C47AA4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BD0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z6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626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A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082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26C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3D6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2B0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93936</w:t>
            </w:r>
          </w:p>
        </w:tc>
      </w:tr>
      <w:tr w:rsidR="00690665" w:rsidRPr="00690665" w14:paraId="3750A633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9EA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k6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161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fkfb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14A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A81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FDC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6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88F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58752</w:t>
            </w:r>
          </w:p>
        </w:tc>
      </w:tr>
      <w:tr w:rsidR="00690665" w:rsidRPr="00690665" w14:paraId="7BD530F0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B6C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ip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291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IF4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482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6F0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AF2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EAF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886319</w:t>
            </w:r>
          </w:p>
        </w:tc>
      </w:tr>
      <w:tr w:rsidR="00690665" w:rsidRPr="00690665" w14:paraId="0E5F27F0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695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c9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F5B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KB1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2F6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EFB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232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BF8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57672</w:t>
            </w:r>
          </w:p>
        </w:tc>
      </w:tr>
      <w:tr w:rsidR="00690665" w:rsidRPr="00690665" w14:paraId="53AFB2BB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D4C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xw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2DF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TM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DAD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353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DFD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18E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936751</w:t>
            </w:r>
          </w:p>
        </w:tc>
      </w:tr>
      <w:tr w:rsidR="00690665" w:rsidRPr="00690665" w14:paraId="4114B3E8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951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h9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4F1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85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5CD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EB1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7C1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603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16516</w:t>
            </w:r>
          </w:p>
        </w:tc>
      </w:tr>
      <w:tr w:rsidR="00690665" w:rsidRPr="00690665" w14:paraId="4980B34C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940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bmq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13C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SP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AD5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AA0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CCA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F0C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49784</w:t>
            </w:r>
          </w:p>
        </w:tc>
      </w:tr>
      <w:tr w:rsidR="00690665" w:rsidRPr="00690665" w14:paraId="523B1769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3CA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gw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CEE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KHA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2D8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D4C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F73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993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4602</w:t>
            </w:r>
          </w:p>
        </w:tc>
      </w:tr>
      <w:tr w:rsidR="00690665" w:rsidRPr="00690665" w14:paraId="66113FF6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07D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c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7DC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OF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F76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5E5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07F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D4C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847</w:t>
            </w:r>
          </w:p>
        </w:tc>
      </w:tr>
      <w:tr w:rsidR="00690665" w:rsidRPr="00690665" w14:paraId="4313EC4F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BBA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b4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BB3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IRT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3CB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611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BD8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345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962</w:t>
            </w:r>
          </w:p>
        </w:tc>
      </w:tr>
      <w:tr w:rsidR="00690665" w:rsidRPr="00690665" w14:paraId="38DFC52A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727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yb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D19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O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54A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CA2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516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BEA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16117</w:t>
            </w:r>
          </w:p>
        </w:tc>
      </w:tr>
      <w:tr w:rsidR="00690665" w:rsidRPr="00690665" w14:paraId="35309D4A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B47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zk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719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TD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E1E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6DA0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85F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4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263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70734</w:t>
            </w:r>
          </w:p>
        </w:tc>
      </w:tr>
      <w:tr w:rsidR="00690665" w:rsidRPr="00690665" w14:paraId="059EB7D0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F82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xm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A29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CP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846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0FF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F2FC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846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74306</w:t>
            </w:r>
          </w:p>
        </w:tc>
      </w:tr>
      <w:tr w:rsidR="00690665" w:rsidRPr="00690665" w14:paraId="69030A14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652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ivh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702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V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D88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2BC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597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3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566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230137</w:t>
            </w:r>
          </w:p>
        </w:tc>
      </w:tr>
      <w:tr w:rsidR="00690665" w:rsidRPr="00690665" w14:paraId="57AB11DA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9ED9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pb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AEC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KBP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71EB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2BF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B79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1F0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764734</w:t>
            </w:r>
          </w:p>
        </w:tc>
      </w:tr>
      <w:tr w:rsidR="00690665" w:rsidRPr="00690665" w14:paraId="1CCF006E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CEE1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z6z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8327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3AD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5BD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2C2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E242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599031</w:t>
            </w:r>
          </w:p>
        </w:tc>
      </w:tr>
      <w:tr w:rsidR="00690665" w:rsidRPr="00690665" w14:paraId="53463D07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3894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u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5D95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P1C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F27A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E18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BC2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0248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1.33909</w:t>
            </w:r>
          </w:p>
        </w:tc>
      </w:tr>
      <w:tr w:rsidR="00690665" w:rsidRPr="00690665" w14:paraId="39465E29" w14:textId="77777777" w:rsidTr="00690665">
        <w:trPr>
          <w:trHeight w:val="270"/>
        </w:trPr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00A3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i5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49D33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D17B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F705D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67A86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73F3E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2222F" w14:textId="77777777" w:rsidR="00690665" w:rsidRPr="00690665" w:rsidRDefault="00690665" w:rsidP="00690665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9066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-0.0416842</w:t>
            </w:r>
          </w:p>
        </w:tc>
      </w:tr>
    </w:tbl>
    <w:p w14:paraId="52AB0E2C" w14:textId="77777777" w:rsidR="000A7619" w:rsidRDefault="000A7619"/>
    <w:sectPr w:rsidR="000A76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8B0"/>
    <w:rsid w:val="000A7619"/>
    <w:rsid w:val="004B78B0"/>
    <w:rsid w:val="00690665"/>
    <w:rsid w:val="007E4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712C0"/>
  <w15:chartTrackingRefBased/>
  <w15:docId w15:val="{68BBBA0A-C321-47B0-88BD-A2129FE9E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90665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690665"/>
    <w:rPr>
      <w:color w:val="800080"/>
      <w:u w:val="single"/>
    </w:rPr>
  </w:style>
  <w:style w:type="paragraph" w:customStyle="1" w:styleId="msonormal0">
    <w:name w:val="msonormal"/>
    <w:basedOn w:val="a"/>
    <w:rsid w:val="0069066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9066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69066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690665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690665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727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1306</Words>
  <Characters>7446</Characters>
  <Application>Microsoft Office Word</Application>
  <DocSecurity>0</DocSecurity>
  <Lines>62</Lines>
  <Paragraphs>17</Paragraphs>
  <ScaleCrop>false</ScaleCrop>
  <Company/>
  <LinksUpToDate>false</LinksUpToDate>
  <CharactersWithSpaces>8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xzh3@mail2.sysu.edu.cn</dc:creator>
  <cp:keywords/>
  <dc:description/>
  <cp:lastModifiedBy>liaoxzh3@mail2.sysu.edu.cn</cp:lastModifiedBy>
  <cp:revision>3</cp:revision>
  <dcterms:created xsi:type="dcterms:W3CDTF">2020-03-15T18:39:00Z</dcterms:created>
  <dcterms:modified xsi:type="dcterms:W3CDTF">2020-03-15T18:44:00Z</dcterms:modified>
</cp:coreProperties>
</file>